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32" w:type="dxa"/>
        <w:tblLook w:val="04A0" w:firstRow="1" w:lastRow="0" w:firstColumn="1" w:lastColumn="0" w:noHBand="0" w:noVBand="1"/>
      </w:tblPr>
      <w:tblGrid>
        <w:gridCol w:w="755"/>
        <w:gridCol w:w="2146"/>
        <w:gridCol w:w="884"/>
        <w:gridCol w:w="6444"/>
        <w:gridCol w:w="151"/>
        <w:gridCol w:w="1528"/>
        <w:gridCol w:w="109"/>
        <w:gridCol w:w="885"/>
        <w:gridCol w:w="1030"/>
      </w:tblGrid>
      <w:tr w:rsidR="008A312D" w:rsidRPr="002F77E8" w:rsidTr="00AF49E7">
        <w:trPr>
          <w:trHeight w:val="276"/>
        </w:trPr>
        <w:tc>
          <w:tcPr>
            <w:tcW w:w="139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8B6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ble S1. Identification of different types of compounds.</w:t>
            </w:r>
          </w:p>
        </w:tc>
      </w:tr>
      <w:tr w:rsidR="008A312D" w:rsidRPr="002F77E8" w:rsidTr="00AF49E7">
        <w:trPr>
          <w:trHeight w:val="288"/>
        </w:trPr>
        <w:tc>
          <w:tcPr>
            <w:tcW w:w="7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s typ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6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(lit.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(exp.)</w:t>
            </w:r>
          </w:p>
        </w:tc>
      </w:tr>
      <w:tr w:rsidR="008A312D" w:rsidRPr="002F77E8" w:rsidTr="00AF49E7">
        <w:trPr>
          <w:trHeight w:val="276"/>
        </w:trPr>
        <w:tc>
          <w:tcPr>
            <w:tcW w:w="139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penoids (Monoterpenoids)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6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Thuj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7-05-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4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82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Pin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85-70-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3310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4D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3310D2" w:rsidRPr="00DB4D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AF5668" w:rsidRPr="00DB4D3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86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ph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-92-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4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11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bin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7-41-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0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15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Pin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-91-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3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36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Myrc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-35-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68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Car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08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Phellandr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-83-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3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13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Terpin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-86-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5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04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on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89-27-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6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8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88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calyptol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-82-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8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97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</w:t>
            </w:r>
            <w:r w:rsidRPr="00E104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is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Ocim</w:t>
            </w:r>
            <w:bookmarkStart w:id="0" w:name="_GoBack"/>
            <w:bookmarkEnd w:id="0"/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8-55-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6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11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γ-Terpin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-85-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6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98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pinol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6-62-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6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8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99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04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is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-p-Menthen-1-ol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03-82-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5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8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7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pinen-4-ol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2-74-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4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8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85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Terpineol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-55-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7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8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03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Cyclogeraniol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27-74-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3</w:t>
            </w:r>
          </w:p>
        </w:tc>
      </w:tr>
      <w:tr w:rsidR="008A312D" w:rsidRPr="002F77E8" w:rsidTr="00AF49E7">
        <w:trPr>
          <w:trHeight w:val="276"/>
        </w:trPr>
        <w:tc>
          <w:tcPr>
            <w:tcW w:w="139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penoids (Sesquiterpenoids)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1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99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a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56-25-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2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08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Elem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5-13-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9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833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yophyll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7-44-5 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9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17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163</w:t>
            </w:r>
          </w:p>
        </w:tc>
        <w:tc>
          <w:tcPr>
            <w:tcW w:w="6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04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is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β-Farnesene</w:t>
            </w:r>
          </w:p>
        </w:tc>
        <w:tc>
          <w:tcPr>
            <w:tcW w:w="16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73-97-9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4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25 </w:t>
            </w:r>
          </w:p>
        </w:tc>
      </w:tr>
      <w:tr w:rsidR="008A312D" w:rsidRPr="002F77E8" w:rsidTr="00AF49E7">
        <w:trPr>
          <w:trHeight w:val="276"/>
        </w:trPr>
        <w:tc>
          <w:tcPr>
            <w:tcW w:w="1393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T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e S1 (</w:t>
            </w:r>
            <w:r w:rsidRPr="002F77E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ontinued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s typ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6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(lit.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(exp.)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192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ul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53-98-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50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45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A7D6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-β-Fames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94-84-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57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32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γ-Gurjun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567-17-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61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68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γ-Muurol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021-74-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74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317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crene D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86-74-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78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45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cyclogermacr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03-35-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94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61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-Selin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24-23-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96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391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-Guai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1-11-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05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56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γ-Cadin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9029-41-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12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44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-Cadin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3-76-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22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562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Cadin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406-05-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35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7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yophyllene oxid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39-30-6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80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6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133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γ-Eudesmol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09-71-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29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6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475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epi-Cadinol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937-11-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39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6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02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Eudesmol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3-16-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50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6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8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Cadinol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1-34-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52 </w:t>
            </w:r>
          </w:p>
        </w:tc>
      </w:tr>
      <w:tr w:rsidR="008A312D" w:rsidRPr="002F77E8" w:rsidTr="00AF49E7">
        <w:trPr>
          <w:trHeight w:val="276"/>
        </w:trPr>
        <w:tc>
          <w:tcPr>
            <w:tcW w:w="139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enoids/phenylpropanoids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4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36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-Cym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7-84-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2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22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H10O2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65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4-Dimethoxybenz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0-78-7 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8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63 </w:t>
            </w:r>
          </w:p>
        </w:tc>
      </w:tr>
      <w:tr w:rsidR="008A312D" w:rsidRPr="002F77E8" w:rsidTr="00AF49E7">
        <w:trPr>
          <w:trHeight w:val="276"/>
        </w:trPr>
        <w:tc>
          <w:tcPr>
            <w:tcW w:w="13932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id derivatives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H14O2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  <w:tc>
          <w:tcPr>
            <w:tcW w:w="65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tanoic acid, 2-methyl-, ethyl ester</w:t>
            </w:r>
          </w:p>
        </w:tc>
        <w:tc>
          <w:tcPr>
            <w:tcW w:w="16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452-79-1 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H14O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96</w:t>
            </w:r>
          </w:p>
        </w:tc>
        <w:tc>
          <w:tcPr>
            <w:tcW w:w="65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16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-27-3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H14O2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2</w:t>
            </w:r>
          </w:p>
        </w:tc>
        <w:tc>
          <w:tcPr>
            <w:tcW w:w="65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Butanol, 3-methyl-, acetate</w:t>
            </w:r>
          </w:p>
        </w:tc>
        <w:tc>
          <w:tcPr>
            <w:tcW w:w="163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H12O3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5</w:t>
            </w:r>
          </w:p>
        </w:tc>
        <w:tc>
          <w:tcPr>
            <w:tcW w:w="6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tyric acid, 2-hydroxy-3-methyl-, methyl ester</w:t>
            </w:r>
          </w:p>
        </w:tc>
        <w:tc>
          <w:tcPr>
            <w:tcW w:w="16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417-00-4 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8A312D" w:rsidRPr="002F77E8" w:rsidTr="00AF49E7">
        <w:trPr>
          <w:trHeight w:val="276"/>
        </w:trPr>
        <w:tc>
          <w:tcPr>
            <w:tcW w:w="1393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12D" w:rsidRPr="002F77E8" w:rsidRDefault="008A312D" w:rsidP="00AF4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T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e S1 (</w:t>
            </w:r>
            <w:r w:rsidRPr="002F77E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ontinued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s typ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6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(lit.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(exp.)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9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a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-84-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H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61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eca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0-21-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99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H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89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deca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2-40-3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99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H18O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42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Cyclohexene-1-carboxylic acid, 2,6,6-trimethyl-, methyl ester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815-58-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33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83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6</w:t>
            </w:r>
            <w:r w:rsidRPr="009A7D6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-6-Tridec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434-76-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86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4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deca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9-50-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98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H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59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A7D6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-4-Tetradec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446-78-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86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H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85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Tetradec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0-36-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91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H16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86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smo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8-10-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96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H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115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radeca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9-59-4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99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15H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41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Pentadec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360-61-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86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91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adeca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9-62-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00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H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37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A7D6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Z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-7-Hexadec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07-09-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79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H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535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A7D6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Z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-3-Hexadec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303-81-6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87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H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768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t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9-73-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93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H34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52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adeca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44-76-3 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00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7H32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646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9-Heptadecadi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265-03-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7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71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H30O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911</w:t>
            </w:r>
          </w:p>
        </w:tc>
        <w:tc>
          <w:tcPr>
            <w:tcW w:w="65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Tetradecanol</w:t>
            </w:r>
          </w:p>
        </w:tc>
        <w:tc>
          <w:tcPr>
            <w:tcW w:w="16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79-04-6 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78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7H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54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-Heptadece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65-39-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87 </w:t>
            </w:r>
          </w:p>
        </w:tc>
      </w:tr>
      <w:tr w:rsidR="008A312D" w:rsidRPr="002F77E8" w:rsidTr="00AF49E7">
        <w:trPr>
          <w:trHeight w:val="276"/>
        </w:trPr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7H3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33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tadecane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9-78-7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2F77E8" w:rsidRDefault="008A312D" w:rsidP="00AF4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00 </w:t>
            </w:r>
          </w:p>
        </w:tc>
      </w:tr>
      <w:tr w:rsidR="008A312D" w:rsidRPr="00504230" w:rsidTr="00AF49E7">
        <w:trPr>
          <w:trHeight w:val="276"/>
        </w:trPr>
        <w:tc>
          <w:tcPr>
            <w:tcW w:w="139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2D" w:rsidRPr="00504230" w:rsidRDefault="008A312D" w:rsidP="00AF4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e: RI (exp.): Experimental retention indices; RI (lit.): literature retention indices (PubChem, NIST, and the Pherobase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1-C</w:t>
            </w:r>
            <w:r w:rsidR="00AF4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 the code for each compound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en graphing, we use specific designations for the corresponding compounds.</w:t>
            </w:r>
          </w:p>
        </w:tc>
      </w:tr>
    </w:tbl>
    <w:p w:rsidR="004A4F12" w:rsidRPr="008A312D" w:rsidRDefault="004A4F12"/>
    <w:sectPr w:rsidR="004A4F12" w:rsidRPr="008A312D" w:rsidSect="008A31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45F2" w:rsidRDefault="000745F2" w:rsidP="008A312D">
      <w:r>
        <w:separator/>
      </w:r>
    </w:p>
  </w:endnote>
  <w:endnote w:type="continuationSeparator" w:id="0">
    <w:p w:rsidR="000745F2" w:rsidRDefault="000745F2" w:rsidP="008A3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45F2" w:rsidRDefault="000745F2" w:rsidP="008A312D">
      <w:r>
        <w:separator/>
      </w:r>
    </w:p>
  </w:footnote>
  <w:footnote w:type="continuationSeparator" w:id="0">
    <w:p w:rsidR="000745F2" w:rsidRDefault="000745F2" w:rsidP="008A3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1AC"/>
    <w:rsid w:val="000745F2"/>
    <w:rsid w:val="00102A76"/>
    <w:rsid w:val="001351AC"/>
    <w:rsid w:val="003310D2"/>
    <w:rsid w:val="00345A58"/>
    <w:rsid w:val="00375074"/>
    <w:rsid w:val="004513E9"/>
    <w:rsid w:val="004A4F12"/>
    <w:rsid w:val="008A312D"/>
    <w:rsid w:val="008B6D04"/>
    <w:rsid w:val="00AF49E7"/>
    <w:rsid w:val="00AF5668"/>
    <w:rsid w:val="00B70F32"/>
    <w:rsid w:val="00BC4525"/>
    <w:rsid w:val="00D43962"/>
    <w:rsid w:val="00DB4D34"/>
    <w:rsid w:val="00FA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58823"/>
  <w15:chartTrackingRefBased/>
  <w15:docId w15:val="{78C2F884-1572-4356-BB43-C911C8A19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31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1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1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9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5-02-12T09:47:00Z</dcterms:created>
  <dcterms:modified xsi:type="dcterms:W3CDTF">2025-04-28T07:17:00Z</dcterms:modified>
</cp:coreProperties>
</file>